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6527" w:rsidRDefault="00622D7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22D70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="00000000" w:rsidRPr="00622D70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 w:rsidRPr="00622D70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000000" w:rsidRPr="00622D70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000000">
        <w:rPr>
          <w:rFonts w:ascii="Times New Roman" w:hAnsi="Times New Roman" w:cs="Times New Roman"/>
          <w:sz w:val="22"/>
          <w:szCs w:val="22"/>
        </w:rPr>
        <w:t xml:space="preserve"> Summary of 63 DMGs (</w:t>
      </w:r>
      <w:r w:rsidR="00000000">
        <w:rPr>
          <w:rFonts w:ascii="Times New Roman" w:hAnsi="Times New Roman" w:cs="Times New Roman" w:hint="eastAsia"/>
          <w:i/>
          <w:iCs/>
          <w:sz w:val="22"/>
          <w:szCs w:val="22"/>
        </w:rPr>
        <w:t>P</w:t>
      </w:r>
      <w:r w:rsidR="00000000">
        <w:rPr>
          <w:rFonts w:ascii="Times New Roman" w:hAnsi="Times New Roman" w:cs="Times New Roman" w:hint="eastAsia"/>
          <w:sz w:val="22"/>
          <w:szCs w:val="22"/>
        </w:rPr>
        <w:t>-</w:t>
      </w:r>
      <w:r w:rsidR="00000000">
        <w:rPr>
          <w:rFonts w:ascii="Times New Roman" w:hAnsi="Times New Roman" w:cs="Times New Roman"/>
          <w:sz w:val="22"/>
          <w:szCs w:val="22"/>
        </w:rPr>
        <w:t>value &lt; 0.05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992"/>
        <w:gridCol w:w="1843"/>
        <w:gridCol w:w="1134"/>
        <w:gridCol w:w="1134"/>
        <w:gridCol w:w="1184"/>
      </w:tblGrid>
      <w:tr w:rsidR="000F6527" w:rsidRPr="00622D70" w:rsidTr="00622D70">
        <w:trPr>
          <w:trHeight w:val="300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6527" w:rsidRPr="00622D70" w:rsidRDefault="00000000">
            <w:pPr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2D7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hr</w:t>
            </w:r>
            <w:r w:rsidRPr="00622D7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  <w:lang w:bidi="ar"/>
              </w:rPr>
              <w:t>omosom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6527" w:rsidRPr="00622D70" w:rsidRDefault="00000000">
            <w:pPr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2D7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  <w:lang w:bidi="ar"/>
              </w:rPr>
              <w:t>S</w:t>
            </w:r>
            <w:r w:rsidRPr="00622D7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tar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6527" w:rsidRPr="00622D70" w:rsidRDefault="00000000">
            <w:pPr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2D7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  <w:lang w:bidi="ar"/>
              </w:rPr>
              <w:t>E</w:t>
            </w:r>
            <w:r w:rsidRPr="00622D7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n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6527" w:rsidRPr="00622D70" w:rsidRDefault="00000000">
            <w:pPr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2D7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Gene </w:t>
            </w:r>
            <w:r w:rsidR="00622D7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  <w:lang w:bidi="ar"/>
              </w:rPr>
              <w:t>n</w:t>
            </w:r>
            <w:r w:rsidRPr="00622D7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a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6527" w:rsidRPr="00622D70" w:rsidRDefault="00000000">
            <w:pPr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2D7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  <w:lang w:bidi="ar"/>
              </w:rPr>
              <w:t>S</w:t>
            </w:r>
            <w:r w:rsidRPr="00622D7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tart</w:t>
            </w:r>
            <w:r w:rsidRPr="00622D7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  <w:lang w:bidi="ar"/>
              </w:rPr>
              <w:t xml:space="preserve"> of </w:t>
            </w:r>
            <w:r w:rsidRPr="00622D7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DM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6527" w:rsidRPr="00622D70" w:rsidRDefault="00000000">
            <w:pPr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2D7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  <w:lang w:bidi="ar"/>
              </w:rPr>
              <w:t>E</w:t>
            </w:r>
            <w:r w:rsidRPr="00622D7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nd</w:t>
            </w:r>
            <w:r w:rsidRPr="00622D7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  <w:lang w:bidi="ar"/>
              </w:rPr>
              <w:t xml:space="preserve"> of </w:t>
            </w:r>
            <w:r w:rsidRPr="00622D7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DMR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F6527" w:rsidRPr="00622D70" w:rsidRDefault="00000000">
            <w:pPr>
              <w:ind w:left="161" w:hangingChars="100" w:hanging="161"/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22D7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  <w:lang w:bidi="ar"/>
              </w:rPr>
              <w:t>M</w:t>
            </w:r>
            <w:r w:rsidRPr="00622D7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eth</w:t>
            </w:r>
            <w:r w:rsidRPr="00622D7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  <w:lang w:bidi="ar"/>
              </w:rPr>
              <w:t xml:space="preserve">ylation </w:t>
            </w:r>
            <w:r w:rsidRPr="00622D7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diff</w:t>
            </w:r>
            <w:r w:rsidRPr="00622D7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  <w:lang w:bidi="ar"/>
              </w:rPr>
              <w:t>erence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6091529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6095529</w:t>
            </w:r>
          </w:p>
        </w:tc>
        <w:tc>
          <w:tcPr>
            <w:tcW w:w="184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52248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6092639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6092816</w:t>
            </w:r>
          </w:p>
        </w:tc>
        <w:tc>
          <w:tcPr>
            <w:tcW w:w="11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6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341753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342153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1444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341997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342017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13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0434915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0435315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2721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0435099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0435142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0.31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5354113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5354513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5175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5354214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5354248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16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27663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28063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MST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27930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27943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5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9033439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9033839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CDK1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9033629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9033650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8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2157367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2157767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embl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2157346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2157388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05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2157316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2157716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bta-mir-2887-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2157346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2157388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05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2690828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2691228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CATSPER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2691140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2691281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0.33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3602150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3602550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U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3602545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3602567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33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104675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1050759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U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104766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104787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7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028222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028622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4880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028451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028512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32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0122246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0122646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AICD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0122313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0122366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5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256217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256617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RUNDC3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256612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256639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6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254437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254837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5216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254605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254636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1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1716140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171654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5199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1716274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1716278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54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355669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356069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CTSV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356009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356039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8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32374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32774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INSL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32572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32612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31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58341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58741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BUB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58482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58506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0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420042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420442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bta-mir-120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420230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420247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1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9483225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9483625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4868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9483409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9483442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3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61991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62391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549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62274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62286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0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572025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5724259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IMPG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572327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572348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5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757343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757743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5509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757543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757592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0.26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0306330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0306730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PATL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0306348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0306382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35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605687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606087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5111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605846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605876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4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255791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256191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5211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255946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255958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14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667945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668345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DCUN1D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667962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667989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0.27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92915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92955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5420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929123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929177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8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7364616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7365016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4848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7364796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7364832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6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7364621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7365021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bta-mir-67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7364796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7364832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6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694611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695011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0825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694812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694845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0.22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7701029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7701429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CA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7701062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7701107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0.21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6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469539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469939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APOBEC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469668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469689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4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747235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747635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5502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747554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747574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15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783457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783857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MAML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783807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783827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7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624247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624647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TPST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624321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624343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0.15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001293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001693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5518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001435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001460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5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001295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001695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PDE4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001435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001460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5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420968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421368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2299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421117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421143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38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964810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965210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501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964962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964992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1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49795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498350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U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497958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498031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0.23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617647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618047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DMK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617631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617660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36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674221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674621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C18H19orf8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674427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6744553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5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709264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709664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embl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709388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709394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6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lastRenderedPageBreak/>
              <w:t>1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746795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747195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SIGLEC1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746854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746902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30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065423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065823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1144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065609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065632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2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393161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393561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TMEM2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393333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393350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42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149135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149535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ABCA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149292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149327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8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963862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964262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ARPP2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964047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964069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5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526248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526648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CNTN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526362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526389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9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088164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088564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LAMB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088291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088317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31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143723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144123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PLXNB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144099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144121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0.32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584537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584937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TAMM4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584887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584909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0.23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944148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9445488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3953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944299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944318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3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056691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057091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ZSCAN1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05674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056772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5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63349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63749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FAT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6346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63492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0.21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65346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65746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4952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65337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653634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4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591797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592197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U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591864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591891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35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117511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117911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NSBTAG00000050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117485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117520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30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355359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355759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TIGD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355577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355603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7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747927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748327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COX6A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747984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748020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27</w:t>
            </w:r>
          </w:p>
        </w:tc>
      </w:tr>
      <w:tr w:rsidR="000F6527" w:rsidTr="00622D70">
        <w:trPr>
          <w:trHeight w:val="290"/>
        </w:trPr>
        <w:tc>
          <w:tcPr>
            <w:tcW w:w="124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330876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331276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ar"/>
              </w:rPr>
              <w:t>EL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331024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331050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</w:tcPr>
          <w:p w:rsidR="000F6527" w:rsidRDefault="00000000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-0.37</w:t>
            </w:r>
          </w:p>
        </w:tc>
      </w:tr>
    </w:tbl>
    <w:p w:rsidR="000F6527" w:rsidRPr="00622D70" w:rsidRDefault="00000000">
      <w:pPr>
        <w:rPr>
          <w:rFonts w:ascii="Times New Roman" w:hAnsi="Times New Roman" w:cs="Times New Roman"/>
          <w:sz w:val="15"/>
          <w:szCs w:val="15"/>
        </w:rPr>
      </w:pPr>
      <w:r w:rsidRPr="00622D70">
        <w:rPr>
          <w:rFonts w:ascii="Times New Roman" w:hAnsi="Times New Roman" w:cs="Times New Roman" w:hint="eastAsia"/>
          <w:sz w:val="15"/>
          <w:szCs w:val="15"/>
        </w:rPr>
        <w:t xml:space="preserve">Note: DMGs indicate gene promoters with overlapping differentially methylated regions (DMRs). The </w:t>
      </w:r>
      <w:r w:rsidRPr="00622D70">
        <w:rPr>
          <w:rFonts w:ascii="Times New Roman" w:hAnsi="Times New Roman" w:cs="Times New Roman"/>
          <w:sz w:val="15"/>
          <w:szCs w:val="15"/>
        </w:rPr>
        <w:t xml:space="preserve">reference genome </w:t>
      </w:r>
      <w:r w:rsidRPr="00622D70">
        <w:rPr>
          <w:rFonts w:ascii="Times New Roman" w:hAnsi="Times New Roman" w:cs="Times New Roman" w:hint="eastAsia"/>
          <w:sz w:val="15"/>
          <w:szCs w:val="15"/>
        </w:rPr>
        <w:t xml:space="preserve">used here is </w:t>
      </w:r>
      <w:r w:rsidRPr="00622D70">
        <w:rPr>
          <w:rFonts w:ascii="Times New Roman" w:hAnsi="Times New Roman" w:cs="Times New Roman" w:hint="eastAsia"/>
          <w:i/>
          <w:iCs/>
          <w:sz w:val="15"/>
          <w:szCs w:val="15"/>
        </w:rPr>
        <w:t>Bos taurus</w:t>
      </w:r>
      <w:r w:rsidRPr="00622D70">
        <w:rPr>
          <w:rFonts w:ascii="Times New Roman" w:hAnsi="Times New Roman" w:cs="Times New Roman" w:hint="eastAsia"/>
          <w:sz w:val="15"/>
          <w:szCs w:val="15"/>
        </w:rPr>
        <w:t xml:space="preserve"> (ARS-UCD1.2/bosTau9)</w:t>
      </w:r>
    </w:p>
    <w:sectPr w:rsidR="000F6527" w:rsidRPr="00622D7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527"/>
    <w:rsid w:val="000F6527"/>
    <w:rsid w:val="00136A63"/>
    <w:rsid w:val="00622D70"/>
    <w:rsid w:val="04B205D1"/>
    <w:rsid w:val="065C680E"/>
    <w:rsid w:val="102C3500"/>
    <w:rsid w:val="11123CAE"/>
    <w:rsid w:val="18AD71C8"/>
    <w:rsid w:val="1DCE3577"/>
    <w:rsid w:val="20CA5D3E"/>
    <w:rsid w:val="23B5369F"/>
    <w:rsid w:val="29071BE9"/>
    <w:rsid w:val="2A322633"/>
    <w:rsid w:val="32EF470C"/>
    <w:rsid w:val="380777D0"/>
    <w:rsid w:val="39550605"/>
    <w:rsid w:val="3B020B96"/>
    <w:rsid w:val="3D0C0D9E"/>
    <w:rsid w:val="3F6C393F"/>
    <w:rsid w:val="3F7011A2"/>
    <w:rsid w:val="40323E2F"/>
    <w:rsid w:val="406665E0"/>
    <w:rsid w:val="4F3358F7"/>
    <w:rsid w:val="4F952BE7"/>
    <w:rsid w:val="51E23F34"/>
    <w:rsid w:val="5BEF6FAD"/>
    <w:rsid w:val="5D83481E"/>
    <w:rsid w:val="5E0E2A29"/>
    <w:rsid w:val="641010B7"/>
    <w:rsid w:val="65D908CE"/>
    <w:rsid w:val="6A810589"/>
    <w:rsid w:val="6ADB17B3"/>
    <w:rsid w:val="70B3686B"/>
    <w:rsid w:val="70B61EEE"/>
    <w:rsid w:val="7BDD7742"/>
    <w:rsid w:val="7F0A1622"/>
    <w:rsid w:val="7FF4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E2AA11"/>
  <w15:docId w15:val="{52EF2ACB-114A-46B5-A4FD-EB7B05EC6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22D70"/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77</Words>
  <Characters>3290</Characters>
  <Application>Microsoft Office Word</Application>
  <DocSecurity>0</DocSecurity>
  <Lines>27</Lines>
  <Paragraphs>7</Paragraphs>
  <ScaleCrop>false</ScaleCrop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x</dc:creator>
  <cp:lastModifiedBy>857435143@qq.com</cp:lastModifiedBy>
  <cp:revision>2</cp:revision>
  <dcterms:created xsi:type="dcterms:W3CDTF">2023-05-05T06:31:00Z</dcterms:created>
  <dcterms:modified xsi:type="dcterms:W3CDTF">2023-05-05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68A923D2E91342319EC66595AAF6103C</vt:lpwstr>
  </property>
</Properties>
</file>